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7F01" w:rsidRPr="004E757C" w:rsidRDefault="00A17F01" w:rsidP="00A17F01">
      <w:pPr>
        <w:spacing w:line="480" w:lineRule="auto"/>
        <w:ind w:right="-2"/>
        <w:jc w:val="both"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sz w:val="20"/>
          <w:szCs w:val="20"/>
          <w:lang w:val="en-GB"/>
        </w:rPr>
        <w:t>Table 3</w:t>
      </w:r>
      <w:r w:rsidRPr="004E757C">
        <w:rPr>
          <w:rFonts w:ascii="Times New Roman" w:hAnsi="Times New Roman"/>
          <w:b/>
          <w:sz w:val="20"/>
          <w:szCs w:val="20"/>
          <w:lang w:val="en-GB"/>
        </w:rPr>
        <w:t>: Haematology of affected (82050, 82061, 82063) and non affected rabbits (82053, 82076)</w:t>
      </w:r>
      <w:r w:rsidRPr="004E757C">
        <w:rPr>
          <w:rFonts w:ascii="Times New Roman" w:hAnsi="Times New Roman"/>
          <w:b/>
          <w:sz w:val="20"/>
          <w:szCs w:val="20"/>
          <w:lang w:val="en-GB"/>
        </w:rPr>
        <w:tab/>
      </w:r>
      <w:r w:rsidRPr="004E757C">
        <w:rPr>
          <w:rFonts w:ascii="Times New Roman" w:hAnsi="Times New Roman"/>
          <w:b/>
          <w:sz w:val="20"/>
          <w:szCs w:val="20"/>
          <w:lang w:val="en-GB"/>
        </w:rPr>
        <w:tab/>
      </w:r>
    </w:p>
    <w:tbl>
      <w:tblPr>
        <w:tblW w:w="0" w:type="auto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941"/>
        <w:gridCol w:w="1342"/>
        <w:gridCol w:w="1342"/>
        <w:gridCol w:w="1342"/>
        <w:gridCol w:w="1342"/>
        <w:gridCol w:w="1342"/>
      </w:tblGrid>
      <w:tr w:rsidR="00A17F01" w:rsidRPr="004E757C" w:rsidTr="00F60B0A"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ffected rabbit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on affected rabbits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                               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6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6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5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82076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                                 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</w:t>
            </w:r>
          </w:p>
        </w:tc>
      </w:tr>
      <w:tr w:rsidR="00A17F01" w:rsidRPr="004E757C" w:rsidTr="00F60B0A"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arameter (in house reference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WBC ( 5.65-16.67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.4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9.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.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4.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.71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NEU (1.36-9.31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31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LYM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 2.8-7.2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3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7.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4.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3.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.07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ON (0.16-0.79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05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EOS (0.13-0.61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BASO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0-0.55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11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RBC (5.77-7.34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12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TC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0.36-0.48 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.31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.68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.42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.75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.06</w:t>
            </w:r>
          </w:p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0.4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HB (7-10.6 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7.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9.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9.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8.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9.1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CV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 59.3-69.6 f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2.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9.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5.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2.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65.3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CH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1.35-1.62 </w:t>
            </w: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fmol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4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1.5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MCHC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18.4-20.1 mmol/l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3.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2.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2.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3.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2.95</w:t>
            </w:r>
          </w:p>
        </w:tc>
      </w:tr>
      <w:tr w:rsidR="00A17F01" w:rsidRPr="004E757C" w:rsidTr="00F60B0A"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proofErr w:type="spellStart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PLT</w:t>
            </w:r>
            <w:proofErr w:type="spellEnd"/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 xml:space="preserve"> (276-769 10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9</w:t>
            </w:r>
            <w:r w:rsidRPr="004E757C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/l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27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49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55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17F01" w:rsidRPr="004E757C" w:rsidRDefault="00A17F01" w:rsidP="00F60B0A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4E757C">
              <w:rPr>
                <w:rFonts w:ascii="Times New Roman" w:hAnsi="Times New Roman"/>
                <w:sz w:val="20"/>
                <w:szCs w:val="20"/>
                <w:lang w:val="en-GB"/>
              </w:rPr>
              <w:t>404</w:t>
            </w:r>
          </w:p>
        </w:tc>
      </w:tr>
    </w:tbl>
    <w:p w:rsidR="00A17F01" w:rsidRDefault="00A17F01" w:rsidP="00A17F01">
      <w:pPr>
        <w:spacing w:after="0"/>
        <w:ind w:left="-709" w:right="1134"/>
        <w:jc w:val="both"/>
        <w:rPr>
          <w:rFonts w:ascii="Times New Roman" w:hAnsi="Times New Roman"/>
          <w:b/>
          <w:sz w:val="20"/>
          <w:szCs w:val="20"/>
        </w:rPr>
      </w:pPr>
      <w:r w:rsidRPr="004E757C">
        <w:rPr>
          <w:rFonts w:ascii="Times New Roman" w:hAnsi="Times New Roman"/>
          <w:sz w:val="20"/>
          <w:szCs w:val="20"/>
          <w:lang w:val="en-GB"/>
        </w:rPr>
        <w:t>m=male, f=female</w:t>
      </w:r>
      <w:r w:rsidRPr="004E757C">
        <w:rPr>
          <w:rFonts w:ascii="Times New Roman" w:hAnsi="Times New Roman"/>
          <w:b/>
          <w:sz w:val="20"/>
          <w:szCs w:val="20"/>
        </w:rPr>
        <w:t xml:space="preserve"> </w:t>
      </w:r>
    </w:p>
    <w:p w:rsidR="00A17F01" w:rsidRPr="004E5D23" w:rsidRDefault="00A17F01" w:rsidP="00A17F01">
      <w:pPr>
        <w:spacing w:after="0"/>
        <w:ind w:left="-709" w:right="1134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WBC= white blood cells,</w:t>
      </w:r>
      <w:r w:rsidRPr="004E5D23">
        <w:rPr>
          <w:rFonts w:ascii="Times New Roman" w:hAnsi="Times New Roman"/>
          <w:sz w:val="20"/>
          <w:szCs w:val="20"/>
        </w:rPr>
        <w:t xml:space="preserve"> NEU= </w:t>
      </w:r>
      <w:proofErr w:type="spellStart"/>
      <w:r>
        <w:rPr>
          <w:rFonts w:ascii="Times New Roman" w:hAnsi="Times New Roman"/>
          <w:sz w:val="20"/>
          <w:szCs w:val="20"/>
        </w:rPr>
        <w:t>neutrophile</w:t>
      </w:r>
      <w:proofErr w:type="spellEnd"/>
      <w:r>
        <w:rPr>
          <w:rFonts w:ascii="Times New Roman" w:hAnsi="Times New Roman"/>
          <w:sz w:val="20"/>
          <w:szCs w:val="20"/>
        </w:rPr>
        <w:t xml:space="preserve"> granulocytes</w:t>
      </w:r>
      <w:r w:rsidRPr="004E5D23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Pr="004E5D23">
        <w:rPr>
          <w:rFonts w:ascii="Times New Roman" w:hAnsi="Times New Roman"/>
          <w:sz w:val="20"/>
          <w:szCs w:val="20"/>
        </w:rPr>
        <w:t>LYM</w:t>
      </w:r>
      <w:proofErr w:type="spellEnd"/>
      <w:r w:rsidRPr="004E5D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lymphocytes</w:t>
      </w:r>
      <w:r w:rsidRPr="004E5D23">
        <w:rPr>
          <w:rFonts w:ascii="Times New Roman" w:hAnsi="Times New Roman"/>
          <w:sz w:val="20"/>
          <w:szCs w:val="20"/>
        </w:rPr>
        <w:t>, MON=</w:t>
      </w:r>
      <w:r>
        <w:rPr>
          <w:rFonts w:ascii="Times New Roman" w:hAnsi="Times New Roman"/>
          <w:sz w:val="20"/>
          <w:szCs w:val="20"/>
        </w:rPr>
        <w:t xml:space="preserve"> monocytes, </w:t>
      </w:r>
      <w:r w:rsidRPr="004E5D23">
        <w:rPr>
          <w:rFonts w:ascii="Times New Roman" w:hAnsi="Times New Roman"/>
          <w:sz w:val="20"/>
          <w:szCs w:val="20"/>
        </w:rPr>
        <w:t>EOS</w:t>
      </w:r>
      <w:r>
        <w:rPr>
          <w:rFonts w:ascii="Times New Roman" w:hAnsi="Times New Roman"/>
          <w:sz w:val="20"/>
          <w:szCs w:val="20"/>
        </w:rPr>
        <w:t xml:space="preserve">= </w:t>
      </w:r>
      <w:proofErr w:type="spellStart"/>
      <w:r>
        <w:rPr>
          <w:rFonts w:ascii="Times New Roman" w:hAnsi="Times New Roman"/>
          <w:sz w:val="20"/>
          <w:szCs w:val="20"/>
        </w:rPr>
        <w:t>eosinophile</w:t>
      </w:r>
      <w:proofErr w:type="spellEnd"/>
      <w:r>
        <w:rPr>
          <w:rFonts w:ascii="Times New Roman" w:hAnsi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sz w:val="20"/>
          <w:szCs w:val="20"/>
        </w:rPr>
        <w:t>granylocytes</w:t>
      </w:r>
      <w:proofErr w:type="spellEnd"/>
      <w:r w:rsidRPr="004E5D23">
        <w:rPr>
          <w:rFonts w:ascii="Times New Roman" w:hAnsi="Times New Roman"/>
          <w:sz w:val="20"/>
          <w:szCs w:val="20"/>
        </w:rPr>
        <w:t xml:space="preserve">, RBC= </w:t>
      </w:r>
      <w:r>
        <w:rPr>
          <w:rFonts w:ascii="Times New Roman" w:hAnsi="Times New Roman"/>
          <w:sz w:val="20"/>
          <w:szCs w:val="20"/>
        </w:rPr>
        <w:t>red blood cells</w:t>
      </w:r>
      <w:r w:rsidRPr="004E5D2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E5D23">
        <w:rPr>
          <w:rFonts w:ascii="Times New Roman" w:hAnsi="Times New Roman"/>
          <w:sz w:val="20"/>
          <w:szCs w:val="20"/>
        </w:rPr>
        <w:t>HTC</w:t>
      </w:r>
      <w:proofErr w:type="spellEnd"/>
      <w:r w:rsidRPr="004E5D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hematocrit</w:t>
      </w:r>
      <w:r w:rsidRPr="004E5D23">
        <w:rPr>
          <w:rFonts w:ascii="Times New Roman" w:hAnsi="Times New Roman"/>
          <w:sz w:val="20"/>
          <w:szCs w:val="20"/>
        </w:rPr>
        <w:t>, HB</w:t>
      </w:r>
      <w:r>
        <w:rPr>
          <w:rFonts w:ascii="Times New Roman" w:hAnsi="Times New Roman"/>
          <w:sz w:val="20"/>
          <w:szCs w:val="20"/>
        </w:rPr>
        <w:t>= hemoglobin</w:t>
      </w:r>
      <w:r w:rsidRPr="004E5D2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E5D23">
        <w:rPr>
          <w:rFonts w:ascii="Times New Roman" w:hAnsi="Times New Roman"/>
          <w:sz w:val="20"/>
          <w:szCs w:val="20"/>
        </w:rPr>
        <w:t>MCV</w:t>
      </w:r>
      <w:proofErr w:type="spellEnd"/>
      <w:r>
        <w:rPr>
          <w:rFonts w:ascii="Times New Roman" w:hAnsi="Times New Roman"/>
          <w:sz w:val="20"/>
          <w:szCs w:val="20"/>
        </w:rPr>
        <w:t>= mean corpuscular volume</w:t>
      </w:r>
      <w:r w:rsidRPr="004E5D23">
        <w:rPr>
          <w:rFonts w:ascii="Times New Roman" w:hAnsi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/>
          <w:sz w:val="20"/>
          <w:szCs w:val="20"/>
        </w:rPr>
        <w:t>MCH</w:t>
      </w:r>
      <w:proofErr w:type="spellEnd"/>
      <w:r w:rsidRPr="004E5D23">
        <w:rPr>
          <w:rFonts w:ascii="Times New Roman" w:hAnsi="Times New Roman"/>
          <w:sz w:val="20"/>
          <w:szCs w:val="20"/>
        </w:rPr>
        <w:t xml:space="preserve">= </w:t>
      </w:r>
      <w:r>
        <w:rPr>
          <w:rFonts w:ascii="Times New Roman" w:hAnsi="Times New Roman"/>
          <w:sz w:val="20"/>
          <w:szCs w:val="20"/>
        </w:rPr>
        <w:t xml:space="preserve">mean corpuscular hemoglobin, </w:t>
      </w:r>
      <w:proofErr w:type="spellStart"/>
      <w:r w:rsidRPr="004E5D23">
        <w:rPr>
          <w:rFonts w:ascii="Times New Roman" w:hAnsi="Times New Roman"/>
          <w:sz w:val="20"/>
          <w:szCs w:val="20"/>
        </w:rPr>
        <w:t>MCHC</w:t>
      </w:r>
      <w:proofErr w:type="spellEnd"/>
      <w:r w:rsidRPr="004E5D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mean corpuscular hemoglobin concentration</w:t>
      </w:r>
      <w:r w:rsidRPr="004E5D2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4E5D23">
        <w:rPr>
          <w:rFonts w:ascii="Times New Roman" w:hAnsi="Times New Roman"/>
          <w:sz w:val="20"/>
          <w:szCs w:val="20"/>
        </w:rPr>
        <w:t>PLT</w:t>
      </w:r>
      <w:proofErr w:type="spellEnd"/>
      <w:r w:rsidRPr="004E5D23">
        <w:rPr>
          <w:rFonts w:ascii="Times New Roman" w:hAnsi="Times New Roman"/>
          <w:sz w:val="20"/>
          <w:szCs w:val="20"/>
        </w:rPr>
        <w:t>=</w:t>
      </w:r>
      <w:r>
        <w:rPr>
          <w:rFonts w:ascii="Times New Roman" w:hAnsi="Times New Roman"/>
          <w:sz w:val="20"/>
          <w:szCs w:val="20"/>
        </w:rPr>
        <w:t xml:space="preserve"> platelets</w:t>
      </w:r>
    </w:p>
    <w:p w:rsidR="00F7085F" w:rsidRDefault="00F7085F"/>
    <w:sectPr w:rsidR="00F7085F" w:rsidSect="00F708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A17F01"/>
    <w:rsid w:val="00003A90"/>
    <w:rsid w:val="00036CE2"/>
    <w:rsid w:val="0004447E"/>
    <w:rsid w:val="00055F45"/>
    <w:rsid w:val="00057513"/>
    <w:rsid w:val="00084AD1"/>
    <w:rsid w:val="000938E1"/>
    <w:rsid w:val="000C3890"/>
    <w:rsid w:val="000E12FE"/>
    <w:rsid w:val="000F29CC"/>
    <w:rsid w:val="00103E84"/>
    <w:rsid w:val="0012303D"/>
    <w:rsid w:val="001652A8"/>
    <w:rsid w:val="0017156F"/>
    <w:rsid w:val="00181917"/>
    <w:rsid w:val="00187A71"/>
    <w:rsid w:val="001B69AA"/>
    <w:rsid w:val="001D2DFD"/>
    <w:rsid w:val="001D3D61"/>
    <w:rsid w:val="001E6EA6"/>
    <w:rsid w:val="001F7038"/>
    <w:rsid w:val="0025622C"/>
    <w:rsid w:val="00282769"/>
    <w:rsid w:val="00284850"/>
    <w:rsid w:val="00285956"/>
    <w:rsid w:val="002D197A"/>
    <w:rsid w:val="002D5FC8"/>
    <w:rsid w:val="002E3501"/>
    <w:rsid w:val="002E4C16"/>
    <w:rsid w:val="00304DFE"/>
    <w:rsid w:val="00317D58"/>
    <w:rsid w:val="003734A3"/>
    <w:rsid w:val="0037473D"/>
    <w:rsid w:val="003B18CD"/>
    <w:rsid w:val="003B507D"/>
    <w:rsid w:val="003B71A1"/>
    <w:rsid w:val="003C3557"/>
    <w:rsid w:val="003D0983"/>
    <w:rsid w:val="003E3A37"/>
    <w:rsid w:val="003F69E5"/>
    <w:rsid w:val="0043079D"/>
    <w:rsid w:val="00433466"/>
    <w:rsid w:val="0044482F"/>
    <w:rsid w:val="00474325"/>
    <w:rsid w:val="00475F63"/>
    <w:rsid w:val="00477E95"/>
    <w:rsid w:val="00497206"/>
    <w:rsid w:val="004D35C4"/>
    <w:rsid w:val="00507015"/>
    <w:rsid w:val="005200DE"/>
    <w:rsid w:val="005229DE"/>
    <w:rsid w:val="00522E37"/>
    <w:rsid w:val="005571A9"/>
    <w:rsid w:val="005724E3"/>
    <w:rsid w:val="00575A16"/>
    <w:rsid w:val="005828B0"/>
    <w:rsid w:val="00596164"/>
    <w:rsid w:val="005B42E3"/>
    <w:rsid w:val="005D3EE4"/>
    <w:rsid w:val="005D4881"/>
    <w:rsid w:val="005D699B"/>
    <w:rsid w:val="005F536B"/>
    <w:rsid w:val="00602F56"/>
    <w:rsid w:val="006128B3"/>
    <w:rsid w:val="00625B61"/>
    <w:rsid w:val="00641E82"/>
    <w:rsid w:val="00642518"/>
    <w:rsid w:val="00663A9D"/>
    <w:rsid w:val="00687BC9"/>
    <w:rsid w:val="006B05BD"/>
    <w:rsid w:val="006C1210"/>
    <w:rsid w:val="006F310B"/>
    <w:rsid w:val="006F40EE"/>
    <w:rsid w:val="00723E21"/>
    <w:rsid w:val="00724365"/>
    <w:rsid w:val="0077576B"/>
    <w:rsid w:val="00780810"/>
    <w:rsid w:val="00781A42"/>
    <w:rsid w:val="00783B84"/>
    <w:rsid w:val="007A1DB0"/>
    <w:rsid w:val="007A76FD"/>
    <w:rsid w:val="007C344F"/>
    <w:rsid w:val="007E3758"/>
    <w:rsid w:val="007E3A4F"/>
    <w:rsid w:val="00815A77"/>
    <w:rsid w:val="008250BD"/>
    <w:rsid w:val="00826970"/>
    <w:rsid w:val="008277F8"/>
    <w:rsid w:val="0085568A"/>
    <w:rsid w:val="008562B5"/>
    <w:rsid w:val="0089425F"/>
    <w:rsid w:val="008C01B3"/>
    <w:rsid w:val="008C1C0A"/>
    <w:rsid w:val="008C2196"/>
    <w:rsid w:val="008F3795"/>
    <w:rsid w:val="00911EEA"/>
    <w:rsid w:val="00931EC7"/>
    <w:rsid w:val="00947F95"/>
    <w:rsid w:val="00952959"/>
    <w:rsid w:val="00962E1F"/>
    <w:rsid w:val="009A71F3"/>
    <w:rsid w:val="009C494B"/>
    <w:rsid w:val="009D4643"/>
    <w:rsid w:val="009F4264"/>
    <w:rsid w:val="00A0101F"/>
    <w:rsid w:val="00A06184"/>
    <w:rsid w:val="00A17F01"/>
    <w:rsid w:val="00A45892"/>
    <w:rsid w:val="00AC3291"/>
    <w:rsid w:val="00AE6225"/>
    <w:rsid w:val="00B026CA"/>
    <w:rsid w:val="00B4660D"/>
    <w:rsid w:val="00B64703"/>
    <w:rsid w:val="00B739FA"/>
    <w:rsid w:val="00B87C00"/>
    <w:rsid w:val="00BD0DFB"/>
    <w:rsid w:val="00BD1172"/>
    <w:rsid w:val="00BD70C3"/>
    <w:rsid w:val="00C01793"/>
    <w:rsid w:val="00C06466"/>
    <w:rsid w:val="00C1097F"/>
    <w:rsid w:val="00C200B0"/>
    <w:rsid w:val="00C2349C"/>
    <w:rsid w:val="00C41FE4"/>
    <w:rsid w:val="00C448BF"/>
    <w:rsid w:val="00C639EC"/>
    <w:rsid w:val="00C7107C"/>
    <w:rsid w:val="00CA6FC9"/>
    <w:rsid w:val="00CB34C2"/>
    <w:rsid w:val="00CB5037"/>
    <w:rsid w:val="00CF75AD"/>
    <w:rsid w:val="00D05F9E"/>
    <w:rsid w:val="00D125E6"/>
    <w:rsid w:val="00D16418"/>
    <w:rsid w:val="00D276BB"/>
    <w:rsid w:val="00D41BED"/>
    <w:rsid w:val="00D4600C"/>
    <w:rsid w:val="00D768E8"/>
    <w:rsid w:val="00D95D17"/>
    <w:rsid w:val="00DB5599"/>
    <w:rsid w:val="00DD2686"/>
    <w:rsid w:val="00DD6B27"/>
    <w:rsid w:val="00DE3DAD"/>
    <w:rsid w:val="00DE7B64"/>
    <w:rsid w:val="00E00D07"/>
    <w:rsid w:val="00E017E9"/>
    <w:rsid w:val="00E70450"/>
    <w:rsid w:val="00E75F73"/>
    <w:rsid w:val="00E853BA"/>
    <w:rsid w:val="00E86B68"/>
    <w:rsid w:val="00EE73D1"/>
    <w:rsid w:val="00EF3853"/>
    <w:rsid w:val="00F0767F"/>
    <w:rsid w:val="00F56158"/>
    <w:rsid w:val="00F7085F"/>
    <w:rsid w:val="00F84D88"/>
    <w:rsid w:val="00F91D24"/>
    <w:rsid w:val="00F97372"/>
    <w:rsid w:val="00FB16A3"/>
    <w:rsid w:val="00FB1992"/>
    <w:rsid w:val="00FB6CEA"/>
    <w:rsid w:val="00FC072B"/>
    <w:rsid w:val="00FC15C6"/>
    <w:rsid w:val="00FC55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8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8</Characters>
  <Application>Microsoft Office Word</Application>
  <DocSecurity>0</DocSecurity>
  <Lines>8</Lines>
  <Paragraphs>2</Paragraphs>
  <ScaleCrop>false</ScaleCrop>
  <Company>SPi Global</Company>
  <LinksUpToDate>false</LinksUpToDate>
  <CharactersWithSpaces>12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ortada</dc:creator>
  <cp:keywords/>
  <dc:description/>
  <cp:lastModifiedBy>tportada</cp:lastModifiedBy>
  <cp:revision>1</cp:revision>
  <dcterms:created xsi:type="dcterms:W3CDTF">2014-08-28T18:35:00Z</dcterms:created>
  <dcterms:modified xsi:type="dcterms:W3CDTF">2014-08-28T18:36:00Z</dcterms:modified>
</cp:coreProperties>
</file>